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kern w:val="0"/>
          <w:sz w:val="24"/>
          <w:lang w:val="en-US" w:eastAsia="en-US"/>
        </w:rPr>
      </w:pPr>
      <w:r>
        <w:rPr>
          <w:b/>
          <w:color w:val="000000"/>
          <w:kern w:val="0"/>
          <w:sz w:val="24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  <w:t>Table S1. PCR primers for mutation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  <w:gridCol w:w="2700"/>
        <w:gridCol w:w="2700"/>
      </w:tblGrid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rimer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Forward 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verse prim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utation sites</w:t>
            </w:r>
          </w:p>
        </w:tc>
      </w:tr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300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TACCGCGGCAGAGTCGGCT</w:t>
            </w:r>
          </w:p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GCAGCCGACTCTGCCGCG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A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GGCACTCCCG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GGC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u w:val="single"/>
              </w:rPr>
              <w:t>GAG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Sp1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(-17/-6) 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GGAATTCCGCGGG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pacing w:val="-18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GAATTCCCACGTCAC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CGGTGC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u w:val="single"/>
              </w:rPr>
              <w:t>AATT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 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Sp1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(-5/+5) 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AATTCGCGGCGGCTGA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GAATTCCCGCGCACCG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GCTGGGCGGCG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u w:val="single"/>
              </w:rPr>
              <w:t>AATT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GGCG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</w:tr>
      <w:tr>
        <w:trPr>
          <w:trHeight w:val="29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EB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bCs/>
                <w:color w:val="000000"/>
                <w:kern w:val="0"/>
                <w:sz w:val="16"/>
                <w:szCs w:val="16"/>
              </w:rPr>
              <w:t>GTGAATTCGGGCGGTGCGC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</w:t>
            </w:r>
            <w:r>
              <w:rPr>
                <w:rFonts w:cs="Arial" w:ascii="Arial" w:hAnsi="Arial"/>
                <w:bCs/>
                <w:color w:val="000000"/>
                <w:kern w:val="0"/>
                <w:sz w:val="16"/>
                <w:szCs w:val="16"/>
              </w:rPr>
              <w:t>CCGAATTCACGCCCACCGCT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WT: 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TGACGTGGGGCG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:  5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 xml:space="preserve"> 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T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u w:val="single"/>
              </w:rPr>
              <w:t>AATT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CGG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pacing w:val="-18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WT, wild type; MT, mutation. </w:t>
      </w:r>
    </w:p>
    <w:p>
      <w:pPr>
        <w:pStyle w:val="Normal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Normal"/>
        <w:tabs>
          <w:tab w:val="clear" w:pos="630"/>
          <w:tab w:val="left" w:pos="6840" w:leader="none"/>
        </w:tabs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63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6:47:00Z</dcterms:created>
  <dc:creator>SS</dc:creator>
  <dc:description/>
  <cp:keywords/>
  <dc:language>en-US</dc:language>
  <cp:lastModifiedBy>范文广</cp:lastModifiedBy>
  <cp:lastPrinted>2013-11-18T16:43:00Z</cp:lastPrinted>
  <dcterms:modified xsi:type="dcterms:W3CDTF">2013-11-22T06:48:00Z</dcterms:modified>
  <cp:revision>3</cp:revision>
  <dc:subject/>
  <dc:title>SUPPORTING MATERIALS</dc:title>
</cp:coreProperties>
</file>